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59510" w14:textId="43C60728" w:rsidR="000D48E4" w:rsidRPr="000D48E4" w:rsidRDefault="000D48E4" w:rsidP="000D48E4">
      <w:pPr>
        <w:spacing w:line="240" w:lineRule="auto"/>
        <w:rPr>
          <w:b/>
          <w:bCs/>
        </w:rPr>
      </w:pPr>
      <w:bookmarkStart w:id="0" w:name="_Hlk196159819"/>
      <w:r w:rsidRPr="000D48E4">
        <w:rPr>
          <w:b/>
          <w:bCs/>
        </w:rPr>
        <w:t>S</w:t>
      </w:r>
      <w:r>
        <w:rPr>
          <w:b/>
          <w:bCs/>
        </w:rPr>
        <w:t>1</w:t>
      </w:r>
      <w:r w:rsidRPr="000D48E4">
        <w:rPr>
          <w:b/>
          <w:bCs/>
        </w:rPr>
        <w:t xml:space="preserve"> Table. Overview </w:t>
      </w:r>
      <w:r w:rsidR="00277DF7">
        <w:rPr>
          <w:b/>
          <w:bCs/>
        </w:rPr>
        <w:t>of national COVID-19 vaccination recommendations for PWH</w:t>
      </w:r>
      <w:r w:rsidRPr="000D48E4">
        <w:rPr>
          <w:b/>
          <w:bCs/>
        </w:rPr>
        <w:t>.</w:t>
      </w:r>
    </w:p>
    <w:tbl>
      <w:tblPr>
        <w:tblStyle w:val="TableGrid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2"/>
        <w:gridCol w:w="3861"/>
        <w:gridCol w:w="3183"/>
        <w:gridCol w:w="2078"/>
        <w:gridCol w:w="2391"/>
        <w:gridCol w:w="1183"/>
      </w:tblGrid>
      <w:tr w:rsidR="006D2F7E" w:rsidRPr="000D6275" w14:paraId="10BCF2C7" w14:textId="77777777" w:rsidTr="000F1793">
        <w:tc>
          <w:tcPr>
            <w:tcW w:w="449" w:type="pct"/>
          </w:tcPr>
          <w:bookmarkEnd w:id="0"/>
          <w:p w14:paraId="75BF98CB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384" w:type="pct"/>
          </w:tcPr>
          <w:p w14:paraId="6E4A6F66" w14:textId="3EC8615D" w:rsidR="006D2F7E" w:rsidRPr="000D6275" w:rsidRDefault="00971876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COVID-19 vaccination </w:t>
            </w:r>
            <w:r w:rsidR="004A6924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</w:t>
            </w:r>
            <w:r w:rsidR="00277DF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ecommendation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</w:t>
            </w:r>
            <w:r w:rsidR="00277DF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for immunocompromised individuals</w:t>
            </w:r>
            <w:r w:rsidR="004A6924" w:rsidRPr="004A6924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141" w:type="pct"/>
          </w:tcPr>
          <w:p w14:paraId="52559CAE" w14:textId="5C91D61E" w:rsidR="006D2F7E" w:rsidRPr="000D6275" w:rsidRDefault="004A6924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Eligibility criteria for vaccination in people with HIV</w:t>
            </w:r>
          </w:p>
        </w:tc>
        <w:tc>
          <w:tcPr>
            <w:tcW w:w="745" w:type="pct"/>
          </w:tcPr>
          <w:p w14:paraId="39689FA5" w14:textId="34D0A8B0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ecommendation based on a CD4+ T-cell count &lt;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0D627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200</w:t>
            </w:r>
            <w:r w:rsidR="0097187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971876" w:rsidRPr="0097187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cells/µL</w:t>
            </w:r>
          </w:p>
        </w:tc>
        <w:tc>
          <w:tcPr>
            <w:tcW w:w="857" w:type="pct"/>
          </w:tcPr>
          <w:p w14:paraId="7DC14E03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424" w:type="pct"/>
          </w:tcPr>
          <w:p w14:paraId="7BDAB775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Last update</w:t>
            </w:r>
          </w:p>
        </w:tc>
      </w:tr>
      <w:tr w:rsidR="006D2F7E" w:rsidRPr="000D6275" w14:paraId="1FA0BDFE" w14:textId="77777777" w:rsidTr="000F1793">
        <w:tc>
          <w:tcPr>
            <w:tcW w:w="449" w:type="pct"/>
          </w:tcPr>
          <w:p w14:paraId="3BBA65BB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bookmarkStart w:id="1" w:name="_Hlk196159830"/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SA</w:t>
            </w:r>
          </w:p>
          <w:p w14:paraId="78DD7B91" w14:textId="77777777" w:rsidR="006D2F7E" w:rsidRPr="000D6275" w:rsidRDefault="006D2F7E" w:rsidP="000D48E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84" w:type="pct"/>
          </w:tcPr>
          <w:p w14:paraId="045B0485" w14:textId="772E2587" w:rsidR="006D2F7E" w:rsidRPr="000D6275" w:rsidRDefault="000F1793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wo</w:t>
            </w:r>
            <w:r w:rsidR="0097187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6D2F7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ses of 2024-2025 vaccine spaced 6 months apart</w:t>
            </w:r>
            <w:r w:rsidR="0097187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with</w:t>
            </w:r>
            <w:r w:rsidR="005843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6D2F7E" w:rsidRPr="006D2F7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doses </w:t>
            </w:r>
            <w:r w:rsidR="0097187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ossible </w:t>
            </w:r>
            <w:r w:rsidR="006D2F7E" w:rsidRPr="006D2F7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der shared clinical decision-making</w:t>
            </w:r>
            <w:r w:rsidR="006D2F7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141" w:type="pct"/>
          </w:tcPr>
          <w:p w14:paraId="63DA5233" w14:textId="327B2263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</w:t>
            </w: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vanced HIV infection (people with HIV and </w:t>
            </w:r>
            <w:r w:rsidR="008B6B4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 </w:t>
            </w: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D4</w:t>
            </w:r>
            <w:r w:rsidR="008B6B4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+ T-</w:t>
            </w: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ell count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</w:t>
            </w: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00</w:t>
            </w:r>
            <w:r w:rsidR="005843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/mm</w:t>
            </w:r>
            <w:r w:rsidR="0058436E" w:rsidRPr="0058436E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3</w:t>
            </w: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history of an AIDS-defining illness without immune reconstitution, or clinical manifestations of symptomatic HIV) or untreated HIV infection.</w:t>
            </w:r>
          </w:p>
        </w:tc>
        <w:tc>
          <w:tcPr>
            <w:tcW w:w="745" w:type="pct"/>
          </w:tcPr>
          <w:p w14:paraId="4990575A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7" w:type="pct"/>
          </w:tcPr>
          <w:p w14:paraId="4173F5F5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enters</w:t>
            </w:r>
            <w:proofErr w:type="spellEnd"/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for Disease Control and Prevention</w:t>
            </w:r>
          </w:p>
        </w:tc>
        <w:tc>
          <w:tcPr>
            <w:tcW w:w="424" w:type="pct"/>
          </w:tcPr>
          <w:p w14:paraId="18AF7ED0" w14:textId="1B4EA175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1 October</w:t>
            </w: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024</w:t>
            </w:r>
          </w:p>
        </w:tc>
      </w:tr>
      <w:tr w:rsidR="006D2F7E" w:rsidRPr="000D6275" w14:paraId="358D552E" w14:textId="77777777" w:rsidTr="000F1793">
        <w:tc>
          <w:tcPr>
            <w:tcW w:w="449" w:type="pct"/>
          </w:tcPr>
          <w:p w14:paraId="74A5773C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384" w:type="pct"/>
          </w:tcPr>
          <w:p w14:paraId="65141869" w14:textId="35CF9877" w:rsidR="006D2F7E" w:rsidRPr="000D6275" w:rsidRDefault="000F1793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wo</w:t>
            </w:r>
            <w:r w:rsidR="006D2F7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97187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accine doses</w:t>
            </w:r>
            <w:r w:rsidR="006D2F7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per year.</w:t>
            </w:r>
          </w:p>
        </w:tc>
        <w:tc>
          <w:tcPr>
            <w:tcW w:w="1141" w:type="pct"/>
          </w:tcPr>
          <w:p w14:paraId="4A5FF77A" w14:textId="2740F4B5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6D2F7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IV with AIDS-defining illness or TB diagnosis in last 12 months before starting vaccine series, or severe immune compromise </w:t>
            </w:r>
            <w:r w:rsidR="005843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with a </w:t>
            </w:r>
            <w:r w:rsidRPr="006D2F7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D4</w:t>
            </w:r>
            <w:r w:rsidR="0058436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+ T-cell count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6D2F7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6D2F7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 cells/µL or CD4%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6D2F7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6D2F7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5%, or without HIV viral suppression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745" w:type="pct"/>
          </w:tcPr>
          <w:p w14:paraId="1F63DA10" w14:textId="2829E7AB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7" w:type="pct"/>
          </w:tcPr>
          <w:p w14:paraId="54B16B5B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ublic Health Agency of Canada</w:t>
            </w:r>
          </w:p>
        </w:tc>
        <w:tc>
          <w:tcPr>
            <w:tcW w:w="424" w:type="pct"/>
          </w:tcPr>
          <w:p w14:paraId="35707034" w14:textId="7F68CEBE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 February 2025</w:t>
            </w:r>
          </w:p>
        </w:tc>
      </w:tr>
      <w:tr w:rsidR="006D2F7E" w:rsidRPr="000D6275" w14:paraId="271E9F4E" w14:textId="77777777" w:rsidTr="000F1793">
        <w:tc>
          <w:tcPr>
            <w:tcW w:w="449" w:type="pct"/>
          </w:tcPr>
          <w:p w14:paraId="0A099AD5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384" w:type="pct"/>
          </w:tcPr>
          <w:p w14:paraId="508747CF" w14:textId="714BECED" w:rsidR="006D2F7E" w:rsidRPr="000D6275" w:rsidRDefault="00FD7266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</w:t>
            </w:r>
            <w:r w:rsidR="0097187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ses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usually offered on the NHS in spring and early winter.</w:t>
            </w:r>
          </w:p>
        </w:tc>
        <w:tc>
          <w:tcPr>
            <w:tcW w:w="1141" w:type="pct"/>
          </w:tcPr>
          <w:p w14:paraId="2D859E0B" w14:textId="23E66868" w:rsidR="006D2F7E" w:rsidRPr="000D6275" w:rsidRDefault="004A6924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IV infection. </w:t>
            </w:r>
          </w:p>
        </w:tc>
        <w:tc>
          <w:tcPr>
            <w:tcW w:w="745" w:type="pct"/>
          </w:tcPr>
          <w:p w14:paraId="7A0CDC77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857" w:type="pct"/>
          </w:tcPr>
          <w:p w14:paraId="5A72C494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</w:rPr>
              <w:t>National Health Service England</w:t>
            </w:r>
          </w:p>
        </w:tc>
        <w:tc>
          <w:tcPr>
            <w:tcW w:w="424" w:type="pct"/>
          </w:tcPr>
          <w:p w14:paraId="7FEC4BA3" w14:textId="34E74B4A" w:rsidR="006D2F7E" w:rsidRPr="000D6275" w:rsidRDefault="00FD7266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 September 2024</w:t>
            </w:r>
          </w:p>
        </w:tc>
      </w:tr>
      <w:tr w:rsidR="006D2F7E" w:rsidRPr="000D6275" w14:paraId="288724D7" w14:textId="77777777" w:rsidTr="000F1793">
        <w:tc>
          <w:tcPr>
            <w:tcW w:w="449" w:type="pct"/>
          </w:tcPr>
          <w:p w14:paraId="5CD24D2C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1384" w:type="pct"/>
          </w:tcPr>
          <w:p w14:paraId="1035ADBF" w14:textId="3B90AD77" w:rsidR="006D2F7E" w:rsidRPr="000D6275" w:rsidRDefault="00BF6BE3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nual</w:t>
            </w:r>
            <w:r w:rsidR="00277DF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accination in </w:t>
            </w:r>
            <w:r w:rsidR="0097187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utumn</w:t>
            </w:r>
            <w:r w:rsidR="00277DF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, with </w:t>
            </w:r>
            <w:r w:rsidR="00277DF7" w:rsidRPr="00277DF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dditional </w:t>
            </w:r>
            <w:r w:rsidR="0097187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ses possible</w:t>
            </w:r>
            <w:r w:rsidR="00277DF7" w:rsidRPr="00277DF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based on the treating physician</w:t>
            </w:r>
            <w:r w:rsidR="0097187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’s recommendation</w:t>
            </w:r>
            <w:r w:rsidR="00277DF7" w:rsidRPr="00277DF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="0097187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dividualised</w:t>
            </w:r>
            <w:r w:rsidR="00277DF7" w:rsidRPr="00277DF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pproach)</w:t>
            </w:r>
            <w:r w:rsidR="00277DF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1141" w:type="pct"/>
          </w:tcPr>
          <w:p w14:paraId="2AAAE57B" w14:textId="5C73538C" w:rsidR="006D2F7E" w:rsidRPr="000D6275" w:rsidRDefault="004A6924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IV infection. </w:t>
            </w:r>
          </w:p>
        </w:tc>
        <w:tc>
          <w:tcPr>
            <w:tcW w:w="745" w:type="pct"/>
          </w:tcPr>
          <w:p w14:paraId="79326B6F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857" w:type="pct"/>
          </w:tcPr>
          <w:p w14:paraId="1E5073AB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</w:rPr>
              <w:t>Rijksinstituut voor Volksgezondheid en Milieu</w:t>
            </w:r>
          </w:p>
        </w:tc>
        <w:tc>
          <w:tcPr>
            <w:tcW w:w="424" w:type="pct"/>
          </w:tcPr>
          <w:p w14:paraId="0F7221CB" w14:textId="7150C9D6" w:rsidR="006D2F7E" w:rsidRPr="000D6275" w:rsidRDefault="00FD7266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 January 2025</w:t>
            </w:r>
          </w:p>
        </w:tc>
      </w:tr>
      <w:tr w:rsidR="006D2F7E" w:rsidRPr="000D6275" w14:paraId="135FD706" w14:textId="77777777" w:rsidTr="000F1793">
        <w:tc>
          <w:tcPr>
            <w:tcW w:w="449" w:type="pct"/>
          </w:tcPr>
          <w:p w14:paraId="639D1981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384" w:type="pct"/>
          </w:tcPr>
          <w:p w14:paraId="0B5CB663" w14:textId="6DC65F73" w:rsidR="006D2F7E" w:rsidRPr="000D6275" w:rsidRDefault="004A6924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nnual vaccination in autumn. </w:t>
            </w:r>
          </w:p>
        </w:tc>
        <w:tc>
          <w:tcPr>
            <w:tcW w:w="1141" w:type="pct"/>
          </w:tcPr>
          <w:p w14:paraId="1CE85C0E" w14:textId="650B09FD" w:rsidR="004A6924" w:rsidRPr="000D6275" w:rsidRDefault="004A6924" w:rsidP="004A692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IV infection. </w:t>
            </w:r>
          </w:p>
          <w:p w14:paraId="08DE07AC" w14:textId="6E48BA08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745" w:type="pct"/>
          </w:tcPr>
          <w:p w14:paraId="48D90004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857" w:type="pct"/>
          </w:tcPr>
          <w:p w14:paraId="47E26B93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</w:rPr>
              <w:t xml:space="preserve">Robert Koch </w:t>
            </w:r>
            <w:proofErr w:type="spellStart"/>
            <w:r w:rsidRPr="000D6275">
              <w:rPr>
                <w:rFonts w:asciiTheme="minorHAnsi" w:hAnsiTheme="minorHAnsi" w:cstheme="minorHAnsi"/>
                <w:sz w:val="20"/>
                <w:szCs w:val="20"/>
              </w:rPr>
              <w:t>Institute</w:t>
            </w:r>
            <w:proofErr w:type="spellEnd"/>
          </w:p>
        </w:tc>
        <w:tc>
          <w:tcPr>
            <w:tcW w:w="424" w:type="pct"/>
          </w:tcPr>
          <w:p w14:paraId="5445C33D" w14:textId="78D7331B" w:rsidR="006D2F7E" w:rsidRPr="000D6275" w:rsidRDefault="004A6924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3 January 2025</w:t>
            </w:r>
          </w:p>
        </w:tc>
      </w:tr>
      <w:tr w:rsidR="006D2F7E" w:rsidRPr="000D6275" w14:paraId="1E6C9660" w14:textId="77777777" w:rsidTr="000F1793">
        <w:tc>
          <w:tcPr>
            <w:tcW w:w="449" w:type="pct"/>
          </w:tcPr>
          <w:p w14:paraId="5EC8CF2E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384" w:type="pct"/>
          </w:tcPr>
          <w:p w14:paraId="35F04571" w14:textId="743B4458" w:rsidR="006D2F7E" w:rsidRPr="000D6275" w:rsidRDefault="000F1793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wo</w:t>
            </w:r>
            <w:r w:rsidR="0097187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vaccine doses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per year,</w:t>
            </w:r>
            <w:r w:rsidR="000B1C3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in autumn and </w:t>
            </w:r>
            <w:r w:rsidR="0097187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ring.</w:t>
            </w:r>
          </w:p>
        </w:tc>
        <w:tc>
          <w:tcPr>
            <w:tcW w:w="1141" w:type="pct"/>
          </w:tcPr>
          <w:p w14:paraId="7D80DA12" w14:textId="23CBB159" w:rsidR="006D2F7E" w:rsidRPr="000D6275" w:rsidRDefault="007051D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IV infection not specified. </w:t>
            </w:r>
          </w:p>
        </w:tc>
        <w:tc>
          <w:tcPr>
            <w:tcW w:w="745" w:type="pct"/>
          </w:tcPr>
          <w:p w14:paraId="533AEAA9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857" w:type="pct"/>
          </w:tcPr>
          <w:p w14:paraId="164934A2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aute </w:t>
            </w:r>
            <w:proofErr w:type="spellStart"/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utorité</w:t>
            </w:r>
            <w:proofErr w:type="spellEnd"/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 Santé</w:t>
            </w:r>
          </w:p>
          <w:p w14:paraId="1174D929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24" w:type="pct"/>
          </w:tcPr>
          <w:p w14:paraId="4ABBB71C" w14:textId="1EF3B2D3" w:rsidR="006D2F7E" w:rsidRPr="000D6275" w:rsidRDefault="007051D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7 February 2025</w:t>
            </w:r>
          </w:p>
        </w:tc>
      </w:tr>
      <w:tr w:rsidR="006D2F7E" w:rsidRPr="000D6275" w14:paraId="33100995" w14:textId="77777777" w:rsidTr="000F1793">
        <w:tc>
          <w:tcPr>
            <w:tcW w:w="449" w:type="pct"/>
          </w:tcPr>
          <w:p w14:paraId="46D19540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384" w:type="pct"/>
          </w:tcPr>
          <w:p w14:paraId="19674492" w14:textId="59690C9F" w:rsidR="006D2F7E" w:rsidRPr="000D6275" w:rsidRDefault="000B1C30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nnual vaccination in autumn-winter.</w:t>
            </w:r>
          </w:p>
        </w:tc>
        <w:tc>
          <w:tcPr>
            <w:tcW w:w="1141" w:type="pct"/>
          </w:tcPr>
          <w:p w14:paraId="475B703A" w14:textId="2BA12C67" w:rsidR="006D2F7E" w:rsidRDefault="000B1C30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V infection.</w:t>
            </w:r>
          </w:p>
          <w:p w14:paraId="19ED33DE" w14:textId="27289570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eople living together with a person with </w:t>
            </w:r>
            <w:r w:rsidR="0097187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V</w:t>
            </w: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0F1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ho has</w:t>
            </w: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 CD4</w:t>
            </w:r>
            <w:r w:rsidR="0097187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+ T-cell count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</w:t>
            </w:r>
            <w:r w:rsidR="0097187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971876" w:rsidRPr="006D2F7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ells/µL</w:t>
            </w: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745" w:type="pct"/>
          </w:tcPr>
          <w:p w14:paraId="3BEB9A79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857" w:type="pct"/>
          </w:tcPr>
          <w:p w14:paraId="5891F117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Spanish Ministry of Health, </w:t>
            </w:r>
            <w:proofErr w:type="spellStart"/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misión</w:t>
            </w:r>
            <w:proofErr w:type="spellEnd"/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alud</w:t>
            </w:r>
            <w:proofErr w:type="spellEnd"/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ública</w:t>
            </w:r>
            <w:proofErr w:type="spellEnd"/>
          </w:p>
          <w:p w14:paraId="71DAF717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</w:tc>
        <w:tc>
          <w:tcPr>
            <w:tcW w:w="424" w:type="pct"/>
          </w:tcPr>
          <w:p w14:paraId="7846113B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8 July 2024</w:t>
            </w:r>
          </w:p>
        </w:tc>
      </w:tr>
      <w:tr w:rsidR="00F45F0C" w:rsidRPr="000D6275" w14:paraId="1CAD192E" w14:textId="77777777" w:rsidTr="000F1793">
        <w:tc>
          <w:tcPr>
            <w:tcW w:w="449" w:type="pct"/>
          </w:tcPr>
          <w:p w14:paraId="4A776454" w14:textId="68F67E1D" w:rsidR="00F45F0C" w:rsidRPr="000D6275" w:rsidRDefault="00F45F0C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Sweden</w:t>
            </w:r>
          </w:p>
        </w:tc>
        <w:tc>
          <w:tcPr>
            <w:tcW w:w="1384" w:type="pct"/>
          </w:tcPr>
          <w:p w14:paraId="6150D7B0" w14:textId="7170016A" w:rsidR="00F45F0C" w:rsidRPr="000D6275" w:rsidRDefault="00F45F0C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o general </w:t>
            </w:r>
            <w:r w:rsidR="000F1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commendation. T</w:t>
            </w:r>
            <w:r w:rsidR="007051D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eating physicians determine the need for vaccination for </w:t>
            </w:r>
            <w:r w:rsidR="000F1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mmunocompromised individuals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. </w:t>
            </w:r>
            <w:r w:rsidR="007051DE" w:rsidRPr="007051D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Most people with some form of immunodeficiency </w:t>
            </w:r>
            <w:r w:rsidR="000F1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re recommended </w:t>
            </w:r>
            <w:r w:rsidR="007051DE" w:rsidRPr="007051D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nnual vaccination </w:t>
            </w:r>
            <w:r w:rsidR="000F1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in </w:t>
            </w:r>
            <w:r w:rsidR="007051DE" w:rsidRPr="007051D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utumn</w:t>
            </w:r>
            <w:r w:rsidR="000F1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w</w:t>
            </w:r>
            <w:r w:rsidR="007051DE" w:rsidRPr="007051D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r</w:t>
            </w:r>
            <w:r w:rsidR="007051D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1141" w:type="pct"/>
          </w:tcPr>
          <w:p w14:paraId="756F5E5D" w14:textId="1EA3D4FA" w:rsidR="00F45F0C" w:rsidRPr="000D6275" w:rsidRDefault="007051D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V infection not specified.</w:t>
            </w:r>
          </w:p>
        </w:tc>
        <w:tc>
          <w:tcPr>
            <w:tcW w:w="745" w:type="pct"/>
          </w:tcPr>
          <w:p w14:paraId="4C841769" w14:textId="239B2584" w:rsidR="00F45F0C" w:rsidRPr="000D6275" w:rsidRDefault="00F45F0C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857" w:type="pct"/>
          </w:tcPr>
          <w:p w14:paraId="0282FA47" w14:textId="3F938EF5" w:rsidR="00F45F0C" w:rsidRPr="000D6275" w:rsidRDefault="00F45F0C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ublic Health Agency of Sweden </w:t>
            </w:r>
            <w:proofErr w:type="spellStart"/>
            <w:r w:rsidRPr="00F45F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olkhälsomyndighete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</w:t>
            </w:r>
            <w:proofErr w:type="spellEnd"/>
          </w:p>
        </w:tc>
        <w:tc>
          <w:tcPr>
            <w:tcW w:w="424" w:type="pct"/>
          </w:tcPr>
          <w:p w14:paraId="75C8352E" w14:textId="7F92D49A" w:rsidR="00F45F0C" w:rsidRPr="000D6275" w:rsidRDefault="00F45F0C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F45F0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 February 2025</w:t>
            </w:r>
          </w:p>
        </w:tc>
      </w:tr>
      <w:tr w:rsidR="006D2F7E" w:rsidRPr="000D6275" w14:paraId="6EFCDD4F" w14:textId="77777777" w:rsidTr="000F1793">
        <w:tc>
          <w:tcPr>
            <w:tcW w:w="449" w:type="pct"/>
          </w:tcPr>
          <w:p w14:paraId="094C6A6E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1384" w:type="pct"/>
          </w:tcPr>
          <w:p w14:paraId="055AF155" w14:textId="5A34D3F7" w:rsidR="006D2F7E" w:rsidRPr="000D6275" w:rsidRDefault="000F1793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eople</w:t>
            </w:r>
            <w:r w:rsidR="005F135C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ged 18-</w:t>
            </w:r>
            <w:r w:rsidR="008B6B4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4 years are recommended a booster dose every 12 months and eligible for a dose every 6 months</w:t>
            </w:r>
            <w:r w:rsidR="008F33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 T</w:t>
            </w:r>
            <w:r w:rsidR="008B6B4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ose </w:t>
            </w:r>
            <w:r w:rsidR="008F33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ged </w:t>
            </w:r>
            <w:r w:rsidR="008B6B4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75 years and older are recommended a booster dose every 6 months. </w:t>
            </w:r>
          </w:p>
        </w:tc>
        <w:tc>
          <w:tcPr>
            <w:tcW w:w="1141" w:type="pct"/>
          </w:tcPr>
          <w:p w14:paraId="28E98355" w14:textId="6B9BD9B3" w:rsidR="006D2F7E" w:rsidRPr="000D6275" w:rsidRDefault="008B6B48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8B6B4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IV with</w:t>
            </w:r>
            <w:r w:rsidR="000F1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</w:t>
            </w:r>
            <w:r w:rsidRPr="008B6B4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D4+ cell count &lt;</w:t>
            </w:r>
            <w:r w:rsidR="008F334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Pr="008B6B48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0</w:t>
            </w:r>
            <w:r w:rsidR="000F1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  <w:r w:rsidR="000F1793" w:rsidRPr="006D2F7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ells/µL</w:t>
            </w:r>
            <w:r w:rsidR="000F1793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745" w:type="pct"/>
          </w:tcPr>
          <w:p w14:paraId="7C96B943" w14:textId="4F3EE4BB" w:rsidR="006D2F7E" w:rsidRPr="000D6275" w:rsidRDefault="006D2F7E" w:rsidP="008B6B48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7" w:type="pct"/>
          </w:tcPr>
          <w:p w14:paraId="3D4E30DB" w14:textId="77777777" w:rsidR="006D2F7E" w:rsidRPr="000D6275" w:rsidRDefault="006D2F7E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ustralian Government Department of Health and Aged Care</w:t>
            </w:r>
          </w:p>
        </w:tc>
        <w:tc>
          <w:tcPr>
            <w:tcW w:w="424" w:type="pct"/>
          </w:tcPr>
          <w:p w14:paraId="7BB52296" w14:textId="320F6A7A" w:rsidR="006D2F7E" w:rsidRPr="000D6275" w:rsidRDefault="008B6B48" w:rsidP="000D48E4">
            <w:pPr>
              <w:pStyle w:val="NoSpacing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0 November</w:t>
            </w:r>
            <w:r w:rsidR="006D2F7E" w:rsidRPr="000D6275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024</w:t>
            </w:r>
          </w:p>
        </w:tc>
      </w:tr>
      <w:bookmarkEnd w:id="1"/>
    </w:tbl>
    <w:p w14:paraId="18C2371E" w14:textId="77777777" w:rsidR="000F1793" w:rsidRDefault="000F1793" w:rsidP="000D48E4">
      <w:pPr>
        <w:spacing w:line="240" w:lineRule="auto"/>
        <w:rPr>
          <w:vertAlign w:val="superscript"/>
        </w:rPr>
      </w:pPr>
    </w:p>
    <w:p w14:paraId="3CE69984" w14:textId="56BC8189" w:rsidR="000D48E4" w:rsidRDefault="004A6924" w:rsidP="000D48E4">
      <w:pPr>
        <w:spacing w:line="240" w:lineRule="auto"/>
      </w:pPr>
      <w:r w:rsidRPr="008B6B48">
        <w:rPr>
          <w:vertAlign w:val="superscript"/>
        </w:rPr>
        <w:t>*</w:t>
      </w:r>
      <w:r>
        <w:t xml:space="preserve"> After complet</w:t>
      </w:r>
      <w:r w:rsidR="008B6B48">
        <w:t>ion</w:t>
      </w:r>
      <w:r>
        <w:t xml:space="preserve"> </w:t>
      </w:r>
      <w:r w:rsidR="008B6B48">
        <w:t xml:space="preserve">of </w:t>
      </w:r>
      <w:r>
        <w:t xml:space="preserve">a primary </w:t>
      </w:r>
      <w:r w:rsidR="008B6B48">
        <w:t xml:space="preserve">COVID-19 </w:t>
      </w:r>
      <w:r>
        <w:t>vaccination series.</w:t>
      </w:r>
    </w:p>
    <w:sectPr w:rsidR="000D48E4" w:rsidSect="000F17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8E4"/>
    <w:rsid w:val="000B1C30"/>
    <w:rsid w:val="000D48E4"/>
    <w:rsid w:val="000D6275"/>
    <w:rsid w:val="000F1793"/>
    <w:rsid w:val="0018709B"/>
    <w:rsid w:val="00277DF7"/>
    <w:rsid w:val="004A6924"/>
    <w:rsid w:val="0058436E"/>
    <w:rsid w:val="005F135C"/>
    <w:rsid w:val="006D2F7E"/>
    <w:rsid w:val="007051DE"/>
    <w:rsid w:val="008B6B48"/>
    <w:rsid w:val="008F3340"/>
    <w:rsid w:val="00971876"/>
    <w:rsid w:val="00B73E90"/>
    <w:rsid w:val="00BF6BE3"/>
    <w:rsid w:val="00E67102"/>
    <w:rsid w:val="00F45F0C"/>
    <w:rsid w:val="00FD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78BAF"/>
  <w15:chartTrackingRefBased/>
  <w15:docId w15:val="{6F0FD86B-35D3-4A67-A282-5D621B92F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0D48E4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nl-NL" w:eastAsia="en-GB"/>
      <w14:ligatures w14:val="none"/>
    </w:rPr>
  </w:style>
  <w:style w:type="table" w:styleId="TableGridLight">
    <w:name w:val="Grid Table Light"/>
    <w:basedOn w:val="TableNormal"/>
    <w:uiPriority w:val="40"/>
    <w:rsid w:val="000D48E4"/>
    <w:pPr>
      <w:spacing w:after="0" w:line="240" w:lineRule="auto"/>
    </w:pPr>
    <w:rPr>
      <w:kern w:val="0"/>
      <w:sz w:val="24"/>
      <w:szCs w:val="24"/>
      <w:lang w:val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4A69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 Jongkees</dc:creator>
  <cp:keywords/>
  <dc:description/>
  <cp:lastModifiedBy>Marlou Jongkees</cp:lastModifiedBy>
  <cp:revision>2</cp:revision>
  <dcterms:created xsi:type="dcterms:W3CDTF">2025-04-21T19:18:00Z</dcterms:created>
  <dcterms:modified xsi:type="dcterms:W3CDTF">2025-04-21T19:18:00Z</dcterms:modified>
</cp:coreProperties>
</file>